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</w:t>
      </w:r>
      <w:r>
        <w:rPr>
          <w:b/>
          <w:iCs/>
        </w:rPr>
        <w:t>3</w:t>
      </w:r>
      <w:r>
        <w:rPr>
          <w:b/>
        </w:rPr>
        <w:t>. Selected microarray gene expression significantly altered in PBMC of advanced-stage non-small cell lung cancer patients after chemotherapy with cisplatin and gemcitabine compared with that before chemotherapy.</w:t>
      </w:r>
    </w:p>
    <w:tbl>
      <w:tblPr>
        <w:tblW w:w="9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085"/>
        <w:gridCol w:w="1534"/>
        <w:gridCol w:w="6098"/>
      </w:tblGrid>
      <w:tr>
        <w:trPr>
          <w:trHeight w:val="330" w:hRule="atLeast"/>
        </w:trPr>
        <w:tc>
          <w:tcPr>
            <w:tcW w:w="11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 Name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old change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bank</w:t>
            </w:r>
          </w:p>
        </w:tc>
        <w:tc>
          <w:tcPr>
            <w:tcW w:w="6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escription</w:t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tabs>
                <w:tab w:val="clear" w:pos="480"/>
                <w:tab w:val="left" w:pos="900" w:leader="none"/>
              </w:tabs>
              <w:rPr>
                <w:sz w:val="22"/>
              </w:rPr>
            </w:pPr>
            <w:r>
              <w:rPr>
                <w:sz w:val="22"/>
              </w:rPr>
              <w:tab/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</w:t>
            </w:r>
            <w:r>
              <w:rPr>
                <w:b/>
                <w:sz w:val="22"/>
              </w:rPr>
              <w:t xml:space="preserve">nnate </w:t>
            </w:r>
            <w:r>
              <w:rPr>
                <w:b/>
                <w:sz w:val="22"/>
              </w:rPr>
              <w:t>I</w:t>
            </w:r>
            <w:r>
              <w:rPr>
                <w:b/>
                <w:sz w:val="22"/>
              </w:rPr>
              <w:t xml:space="preserve">mmune </w:t>
            </w:r>
            <w:r>
              <w:rPr>
                <w:b/>
                <w:sz w:val="22"/>
              </w:rPr>
              <w:t>R</w:t>
            </w:r>
            <w:r>
              <w:rPr>
                <w:b/>
                <w:sz w:val="22"/>
              </w:rPr>
              <w:t>esponse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RISP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78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061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ysteine-rich secretory protein 3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FNB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16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176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rferon, beta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LR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4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68.4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oll-like receptor 5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LR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4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6562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oll-like receptor 7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D8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889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CD86 molecule, transcript variant 2</w:t>
            </w:r>
            <w:r>
              <w:rPr>
                <w:sz w:val="22"/>
                <w:lang w:val="fr-FR"/>
              </w:rPr>
              <w:t>, T lymphocyte a</w:t>
            </w:r>
            <w:r>
              <w:rPr>
                <w:sz w:val="22"/>
                <w:lang w:val="fr-FR"/>
              </w:rPr>
              <w:t>ctivation B7-</w:t>
            </w:r>
            <w:r>
              <w:rPr>
                <w:sz w:val="22"/>
                <w:lang w:val="fr-FR"/>
              </w:rPr>
              <w:t>2</w:t>
            </w:r>
            <w:r>
              <w:rPr>
                <w:sz w:val="22"/>
                <w:lang w:val="fr-FR"/>
              </w:rPr>
              <w:t xml:space="preserve"> antigen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100A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964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100 calcium binding protein A8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100A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</w:t>
            </w:r>
            <w:r>
              <w:rPr>
                <w:sz w:val="22"/>
              </w:rPr>
              <w:t>172863</w:t>
            </w:r>
            <w:r>
              <w:rPr>
                <w:sz w:val="22"/>
              </w:rPr>
              <w:t>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100 calcium binding protein </w:t>
            </w:r>
            <w:r>
              <w:rPr>
                <w:sz w:val="22"/>
              </w:rPr>
              <w:t>A15(</w:t>
            </w:r>
            <w:r>
              <w:rPr>
                <w:sz w:val="22"/>
              </w:rPr>
              <w:t>A7</w:t>
            </w:r>
            <w:r>
              <w:rPr>
                <w:sz w:val="22"/>
              </w:rPr>
              <w:t>A)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C</w:t>
            </w:r>
            <w:r>
              <w:rPr>
                <w:b/>
                <w:sz w:val="22"/>
              </w:rPr>
              <w:t xml:space="preserve">ytokine </w:t>
            </w:r>
            <w:r>
              <w:rPr>
                <w:b/>
                <w:sz w:val="22"/>
              </w:rPr>
              <w:t>Production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A</w:t>
            </w:r>
            <w:r>
              <w:rPr>
                <w:sz w:val="22"/>
              </w:rPr>
              <w:t>TP6AP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4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765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Renin receptor Precursor (ATPase H(+)-transporting lysosomal accessory protein 2)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LRC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3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1209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LR family, CARD domain containing 4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CL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45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178.3</w:t>
            </w:r>
          </w:p>
        </w:tc>
        <w:tc>
          <w:tcPr>
            <w:tcW w:w="6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-cell CLL/lymphoma 3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L-4 Pathwa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CXCR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1.45176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03467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chemokine (C-X-C motif) receptor 4 (CXCR4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MAPK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2.4560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139012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mitogen-activated protein kinase 14 (MAPK14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STAT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1.60229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7315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signal transducer and activator of transcription 1, 91kDa (STAT1), transcript variant alpha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PTK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1.43301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5607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PTK2 protein tyrosine kinase 2 (PTK2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BAD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2.9635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32989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BCL2-antagonist of cell death (BAD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RASA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2.34774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22650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RAS p21 protein activator (GTPase activating protein) 1 (RASA1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PRKCZ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2.4679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1033581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protein kinase C, zeta (PRKCZ), transcript variant 2, mRNA.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PRKCZ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0.4212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2744.4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protein kinase C, zeta (PRKCZ), transcript variant 1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CREBBP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0.75631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1079846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CREB binding protein (Rubinstein-Taybi syndrome) (CREBBP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DOK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71898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03974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docking protein 2, 56kDa (DOK2)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PTPN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6573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80548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protein tyrosine phosphatase, non-receptor type 6 (PTPN6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PTPN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33596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80549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protein tyrosine phosphatase, non-receptor type 6 (PTPN6), transcript variant 3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SHC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38946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183001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SHC (Src homology 2 domain containing) transforming protein 1 (SHC1), transcript variant 1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SHC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72673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03029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SHC (Src homology 2 domain containing) transforming protein 1 (SHC1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INPP5D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79435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05541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inositol polyphosphate-5-phosphatase, 145kDa (INPP5D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IL2R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0.43680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NM_000206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sz w:val="22"/>
              </w:rPr>
            </w:pPr>
            <w:r>
              <w:rPr>
                <w:rFonts w:cs="Courier New"/>
                <w:sz w:val="22"/>
              </w:rPr>
              <w:t>Homo sapiens interleukin 2 receptor, gamma (severe combined immunodeficiency) (IL2RG)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PLCG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0.50010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182811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phospholipase C, gamma 1 (PLCG1), transcript variant 2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PIK3CD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0.62555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5026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phosphoinositide-3-kinase, catalytic, delta polypeptide (PIK3CD), mRNA.</w:t>
            </w:r>
          </w:p>
        </w:tc>
      </w:tr>
      <w:tr>
        <w:trPr>
          <w:trHeight w:val="330" w:hRule="atLeast"/>
        </w:trPr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ELK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0.40967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NM_005229.2</w:t>
            </w:r>
          </w:p>
        </w:tc>
        <w:tc>
          <w:tcPr>
            <w:tcW w:w="609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color w:val="000000"/>
                <w:sz w:val="22"/>
              </w:rPr>
            </w:pPr>
            <w:r>
              <w:rPr>
                <w:rFonts w:cs="Courier New"/>
                <w:color w:val="000000"/>
                <w:sz w:val="22"/>
              </w:rPr>
              <w:t>Homo sapiens ELK1, member of ETS oncogene family (ELK1), mRNA.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icrotubule-based </w:t>
            </w:r>
            <w:r>
              <w:rPr>
                <w:b/>
                <w:sz w:val="22"/>
              </w:rPr>
              <w:t>P</w:t>
            </w:r>
            <w:r>
              <w:rPr>
                <w:b/>
                <w:sz w:val="22"/>
              </w:rPr>
              <w:t>rocess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F20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44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733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>inesin family member 20A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NP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9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813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entromere protein E, 312kDa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C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7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99413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rotein regulator of cytokinesis 1, transcript variant 2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PBA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6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163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  <w:r>
              <w:rPr>
                <w:sz w:val="22"/>
              </w:rPr>
              <w:t>myloid beta (A4) precursor protein-binding, family A, member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APRE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7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2325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icrotubule-associated protein, RP/EB family, member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P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980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icrotubule-associated protein 7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K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8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318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sphotyrosine picked threonine-protein kinase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i/>
                <w:sz w:val="22"/>
              </w:rPr>
              <w:t>Down-regulated (</w:t>
            </w:r>
            <w:r>
              <w:rPr>
                <w:b/>
                <w:i/>
                <w:sz w:val="22"/>
              </w:rPr>
              <w:t>spindle organization and biogenesis</w:t>
            </w:r>
            <w:r>
              <w:rPr>
                <w:b/>
                <w:i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C1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8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306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tructural maintenance of chromosomes 1A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UBB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0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087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ubulin, beta 4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UBB4Q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2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040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ubulin, beta polypeptide 4, member Q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P3K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6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419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itogen-activated protein kinase kinase kinase 1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C84B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6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5374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</w:t>
            </w:r>
            <w:r>
              <w:rPr>
                <w:sz w:val="22"/>
              </w:rPr>
              <w:t>nc-84 homolog B (C. elegans)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Organic</w:t>
            </w:r>
            <w:r>
              <w:rPr>
                <w:b/>
                <w:sz w:val="22"/>
              </w:rPr>
              <w:t xml:space="preserve"> Cation T</w:t>
            </w:r>
            <w:r>
              <w:rPr>
                <w:b/>
                <w:sz w:val="22"/>
              </w:rPr>
              <w:t>ransmembrane</w:t>
            </w:r>
            <w:r>
              <w:rPr>
                <w:b/>
                <w:sz w:val="22"/>
              </w:rPr>
              <w:t xml:space="preserve"> T</w:t>
            </w:r>
            <w:r>
              <w:rPr>
                <w:b/>
                <w:sz w:val="22"/>
              </w:rPr>
              <w:t xml:space="preserve">ransporter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22A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2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059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olute carrier family 22 (organic cation transporter), member 4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A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24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324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-associated glycoprotein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S</w:t>
            </w:r>
            <w:r>
              <w:rPr>
                <w:b/>
                <w:sz w:val="22"/>
              </w:rPr>
              <w:t xml:space="preserve">ecretory </w:t>
            </w:r>
            <w:r>
              <w:rPr>
                <w:b/>
                <w:sz w:val="22"/>
              </w:rPr>
              <w:t>P</w:t>
            </w:r>
            <w:r>
              <w:rPr>
                <w:b/>
                <w:sz w:val="22"/>
              </w:rPr>
              <w:t>athwa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Up-regulated (synaptic transmission)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YN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63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3625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sv-SE"/>
              </w:rPr>
              <w:t>S</w:t>
            </w:r>
            <w:r>
              <w:rPr>
                <w:sz w:val="22"/>
                <w:lang w:val="sv-SE"/>
              </w:rPr>
              <w:t>ynapsin II, transcript variant IIa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DNF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0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709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B</w:t>
            </w:r>
            <w:r>
              <w:rPr>
                <w:sz w:val="22"/>
              </w:rPr>
              <w:t>rain-derived neurotrophic factor, transcript variant 4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DPS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06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7954.9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2+-dependent activator protein for secretion 2, transcript variant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CNMA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2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247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otassium large conductance calcium-activated channel, subfamily M, alpha member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XBP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165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yntaxin binding protein 1, transcript variant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M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4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4294.4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ranslocation associated membrane protein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B2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7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865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ember RAS oncogene family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Ras-related protein Rab-2A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PB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8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6451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oatomer protein complex, subunit beta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PB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8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4766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oatomer protein complex, subunit beta 2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XBP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1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949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yntaxin binding protein 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(Unc-18 homolog 2)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P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128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</w:rPr>
              <w:t>opey family member 2</w:t>
            </w:r>
          </w:p>
        </w:tc>
      </w:tr>
      <w:tr>
        <w:trPr>
          <w:trHeight w:val="330" w:hRule="atLeast"/>
        </w:trPr>
        <w:tc>
          <w:tcPr>
            <w:tcW w:w="117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RPR</w:t>
            </w:r>
          </w:p>
        </w:tc>
        <w:tc>
          <w:tcPr>
            <w:tcW w:w="108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10</w:t>
            </w:r>
          </w:p>
        </w:tc>
        <w:tc>
          <w:tcPr>
            <w:tcW w:w="1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139.2</w:t>
            </w:r>
          </w:p>
        </w:tc>
        <w:tc>
          <w:tcPr>
            <w:tcW w:w="609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ignal recognition particle receptor ('docking protein')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 xml:space="preserve">DNA </w:t>
            </w: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</w:rPr>
              <w:t xml:space="preserve">opoisomerase (ATP-hydrolyzing)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P1M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3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52963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>opoisomerase (DNA) I, mitochondrial, nuclear gene encoding mitochondrial protein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H</w:t>
            </w:r>
            <w:r>
              <w:rPr>
                <w:b/>
                <w:sz w:val="22"/>
              </w:rPr>
              <w:t xml:space="preserve">istone </w:t>
            </w: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 xml:space="preserve">ethyltransferas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sz w:val="22"/>
              </w:rPr>
              <w:t>Up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LL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1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0606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 xml:space="preserve">yeloid/lymphoid or mixed-lineage leukemia </w:t>
            </w:r>
            <w:r>
              <w:rPr>
                <w:sz w:val="22"/>
              </w:rPr>
              <w:t>3</w:t>
            </w:r>
            <w:r>
              <w:rPr>
                <w:sz w:val="22"/>
              </w:rPr>
              <w:t>, transcript variant 2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RM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2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99141.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oactivator-associated arginine methyltransferase 1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HMT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5256.4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</w:t>
            </w:r>
            <w:r>
              <w:rPr>
                <w:sz w:val="22"/>
              </w:rPr>
              <w:t>uchromatic histone-lysine N-methyltransferase 2, transcript variant NG36/G9a-SPI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H</w:t>
            </w:r>
            <w:r>
              <w:rPr>
                <w:b/>
                <w:sz w:val="22"/>
              </w:rPr>
              <w:t xml:space="preserve">iston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 xml:space="preserve">cetyltransferase </w:t>
            </w:r>
            <w:r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ctivit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YST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8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7067.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YST histone acetyltransferase 2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tein Tyrosine Phosphatase Activity</w:t>
            </w:r>
          </w:p>
        </w:tc>
      </w:tr>
      <w:tr>
        <w:trPr>
          <w:trHeight w:val="330" w:hRule="atLeast"/>
        </w:trPr>
        <w:tc>
          <w:tcPr>
            <w:tcW w:w="9890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Down-regulated</w:t>
            </w:r>
          </w:p>
        </w:tc>
      </w:tr>
      <w:tr>
        <w:trPr>
          <w:trHeight w:val="330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80840.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 xml:space="preserve">rotein tyrosine phosphatase, receptor type, </w:t>
            </w:r>
            <w:r>
              <w:rPr>
                <w:sz w:val="22"/>
              </w:rPr>
              <w:t>A</w:t>
            </w:r>
            <w:r>
              <w:rPr>
                <w:sz w:val="22"/>
              </w:rPr>
              <w:t>, transcript variant 2</w:t>
            </w:r>
          </w:p>
        </w:tc>
      </w:tr>
      <w:tr>
        <w:trPr>
          <w:trHeight w:val="330" w:hRule="atLeast"/>
        </w:trPr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62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0435.2</w:t>
            </w:r>
          </w:p>
        </w:tc>
        <w:tc>
          <w:tcPr>
            <w:tcW w:w="6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rotein tyrosine phosphatase, receptor type, E, transcript variant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1:23:00Z</dcterms:created>
  <dc:creator>user</dc:creator>
  <dc:description/>
  <cp:keywords/>
  <dc:language>en-US</dc:language>
  <cp:lastModifiedBy>user</cp:lastModifiedBy>
  <dcterms:modified xsi:type="dcterms:W3CDTF">2013-01-31T01:24:00Z</dcterms:modified>
  <cp:revision>1</cp:revision>
  <dc:subject/>
  <dc:title>Table S3</dc:title>
</cp:coreProperties>
</file>